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84A9C" w14:textId="11B0FDE9" w:rsidR="00BD3F27" w:rsidRDefault="00BD3F27" w:rsidP="00BD3F27">
      <w:pPr>
        <w:rPr>
          <w:rFonts w:ascii="Times New Roman" w:hAnsi="Times New Roman" w:cs="Times New Roman"/>
        </w:rPr>
      </w:pP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3"/>
        <w:gridCol w:w="977"/>
        <w:gridCol w:w="1134"/>
        <w:gridCol w:w="1134"/>
        <w:gridCol w:w="992"/>
        <w:gridCol w:w="1132"/>
        <w:gridCol w:w="1094"/>
      </w:tblGrid>
      <w:tr w:rsidR="00BD3F27" w:rsidRPr="00FB001E" w14:paraId="07DF60EB" w14:textId="77777777" w:rsidTr="00ED6C62">
        <w:trPr>
          <w:trHeight w:val="337"/>
        </w:trPr>
        <w:tc>
          <w:tcPr>
            <w:tcW w:w="5000" w:type="pct"/>
            <w:gridSpan w:val="7"/>
          </w:tcPr>
          <w:p w14:paraId="0AC021DA" w14:textId="05B26F33" w:rsidR="00BD3F27" w:rsidRPr="00FB001E" w:rsidRDefault="00180615" w:rsidP="0018061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S9 </w:t>
            </w:r>
            <w:r w:rsidR="00BD3F27"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="00BD3F27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</w:t>
            </w:r>
            <w:r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. </w:t>
            </w:r>
            <w:r w:rsidR="00503ACD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 of variance results for visual complexity of the stimuli in Experiment 2.</w:t>
            </w:r>
          </w:p>
        </w:tc>
      </w:tr>
      <w:tr w:rsidR="00BD3F27" w:rsidRPr="00FB001E" w14:paraId="58488794" w14:textId="77777777" w:rsidTr="00ED6C62">
        <w:trPr>
          <w:trHeight w:val="337"/>
        </w:trPr>
        <w:tc>
          <w:tcPr>
            <w:tcW w:w="1684" w:type="pct"/>
            <w:tcBorders>
              <w:top w:val="single" w:sz="4" w:space="0" w:color="auto"/>
              <w:bottom w:val="single" w:sz="4" w:space="0" w:color="auto"/>
            </w:tcBorders>
          </w:tcPr>
          <w:p w14:paraId="1F95DE1B" w14:textId="77777777" w:rsidR="00BD3F27" w:rsidRPr="00FB001E" w:rsidRDefault="00BD3F27" w:rsidP="00ED6C6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alysis of variance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53767744" w14:textId="77777777" w:rsidR="00BD3F27" w:rsidRPr="00FB001E" w:rsidRDefault="00BD3F27" w:rsidP="00ED6C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02CA5428" w14:textId="77777777" w:rsidR="00BD3F27" w:rsidRPr="00FB001E" w:rsidRDefault="00BD3F27" w:rsidP="00ED6C6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270B3DF4" w14:textId="77777777" w:rsidR="00BD3F27" w:rsidRPr="00FB001E" w:rsidRDefault="00BD3F27" w:rsidP="00ED6C6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75546EB0" w14:textId="77777777" w:rsidR="00BD3F27" w:rsidRPr="00FB001E" w:rsidRDefault="00BD3F27" w:rsidP="00ED6C6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η</w:t>
            </w: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FB00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275DDC" w14:textId="77777777" w:rsidR="00BD3F27" w:rsidRPr="00FB001E" w:rsidRDefault="00BD3F27" w:rsidP="00ED6C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D3F27" w:rsidRPr="00FB001E" w14:paraId="131AF776" w14:textId="77777777" w:rsidTr="00ED6C62">
        <w:trPr>
          <w:trHeight w:val="407"/>
        </w:trPr>
        <w:tc>
          <w:tcPr>
            <w:tcW w:w="1684" w:type="pct"/>
            <w:tcBorders>
              <w:top w:val="single" w:sz="4" w:space="0" w:color="auto"/>
            </w:tcBorders>
          </w:tcPr>
          <w:p w14:paraId="71861D9E" w14:textId="77777777" w:rsidR="00BD3F27" w:rsidRPr="00FB001E" w:rsidRDefault="00BD3F27" w:rsidP="00ED6C62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412B22F8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.00</w:t>
            </w:r>
            <w:r w:rsidRPr="00FB00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2EE96594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, 108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4AEA9E4E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25C7F160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143" w:type="pct"/>
            <w:gridSpan w:val="2"/>
            <w:tcBorders>
              <w:top w:val="single" w:sz="4" w:space="0" w:color="auto"/>
            </w:tcBorders>
          </w:tcPr>
          <w:p w14:paraId="0283BDF4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F27" w:rsidRPr="00FB001E" w14:paraId="60675688" w14:textId="77777777" w:rsidTr="00ED6C62">
        <w:trPr>
          <w:trHeight w:val="337"/>
        </w:trPr>
        <w:tc>
          <w:tcPr>
            <w:tcW w:w="1684" w:type="pct"/>
            <w:tcBorders>
              <w:top w:val="single" w:sz="4" w:space="0" w:color="auto"/>
              <w:bottom w:val="single" w:sz="4" w:space="0" w:color="auto"/>
            </w:tcBorders>
          </w:tcPr>
          <w:p w14:paraId="0C9417BB" w14:textId="77777777" w:rsidR="00BD3F27" w:rsidRPr="00FB001E" w:rsidRDefault="00BD3F27" w:rsidP="00ED6C6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st hoc </w:t>
            </w: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FB00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ests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285F0B58" w14:textId="77777777" w:rsidR="00BD3F27" w:rsidRPr="00FB001E" w:rsidRDefault="00BD3F27" w:rsidP="00ED6C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FB00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61430177" w14:textId="77777777" w:rsidR="00BD3F27" w:rsidRPr="00FB001E" w:rsidRDefault="00BD3F27" w:rsidP="00ED6C6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629C0B8B" w14:textId="77777777" w:rsidR="00BD3F27" w:rsidRPr="00FB001E" w:rsidRDefault="00BD3F27" w:rsidP="00ED6C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1773C11E" w14:textId="77777777" w:rsidR="00BD3F27" w:rsidRPr="00FB001E" w:rsidRDefault="00BD3F27" w:rsidP="00ED6C6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B00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1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C46BC5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FB001E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001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</w:tr>
      <w:tr w:rsidR="00BD3F27" w:rsidRPr="00FB001E" w14:paraId="514E7B87" w14:textId="77777777" w:rsidTr="00ED6C62">
        <w:trPr>
          <w:trHeight w:val="337"/>
        </w:trPr>
        <w:tc>
          <w:tcPr>
            <w:tcW w:w="1684" w:type="pct"/>
            <w:tcBorders>
              <w:top w:val="single" w:sz="4" w:space="0" w:color="auto"/>
            </w:tcBorders>
          </w:tcPr>
          <w:p w14:paraId="776F83CF" w14:textId="77777777" w:rsidR="00BD3F27" w:rsidRPr="00FB001E" w:rsidRDefault="00BD3F27" w:rsidP="00ED6C62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ammal</w:t>
            </w:r>
            <w:r w:rsidRPr="00F03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s Fruit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0C208554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56A794FF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.55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760BDE4A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435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405BAD0D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281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180AA26B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.006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6B059C6A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45</w:t>
            </w:r>
          </w:p>
        </w:tc>
      </w:tr>
      <w:tr w:rsidR="00BD3F27" w:rsidRPr="00FB001E" w14:paraId="74ECCCEE" w14:textId="77777777" w:rsidTr="00ED6C62">
        <w:trPr>
          <w:trHeight w:val="337"/>
        </w:trPr>
        <w:tc>
          <w:tcPr>
            <w:tcW w:w="1684" w:type="pct"/>
          </w:tcPr>
          <w:p w14:paraId="4AE5CEF9" w14:textId="77777777" w:rsidR="00BD3F27" w:rsidRPr="00FB001E" w:rsidRDefault="00BD3F27" w:rsidP="00ED6C62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ammal</w:t>
            </w:r>
            <w:r w:rsidRPr="00F03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s Vehicle</w:t>
            </w:r>
          </w:p>
        </w:tc>
        <w:tc>
          <w:tcPr>
            <w:tcW w:w="501" w:type="pct"/>
          </w:tcPr>
          <w:p w14:paraId="6D41F3A1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82" w:type="pct"/>
          </w:tcPr>
          <w:p w14:paraId="162C6B24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.63</w:t>
            </w:r>
          </w:p>
        </w:tc>
        <w:tc>
          <w:tcPr>
            <w:tcW w:w="582" w:type="pct"/>
          </w:tcPr>
          <w:p w14:paraId="4116FD19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126</w:t>
            </w:r>
          </w:p>
        </w:tc>
        <w:tc>
          <w:tcPr>
            <w:tcW w:w="509" w:type="pct"/>
          </w:tcPr>
          <w:p w14:paraId="29F88AB0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581" w:type="pct"/>
          </w:tcPr>
          <w:p w14:paraId="3EED5D47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562" w:type="pct"/>
          </w:tcPr>
          <w:p w14:paraId="33203061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330</w:t>
            </w:r>
          </w:p>
        </w:tc>
      </w:tr>
      <w:tr w:rsidR="00BD3F27" w:rsidRPr="00FB001E" w14:paraId="4C9318C8" w14:textId="77777777" w:rsidTr="00ED6C62">
        <w:trPr>
          <w:trHeight w:val="337"/>
        </w:trPr>
        <w:tc>
          <w:tcPr>
            <w:tcW w:w="1684" w:type="pct"/>
          </w:tcPr>
          <w:p w14:paraId="3B7EC28B" w14:textId="77777777" w:rsidR="00BD3F27" w:rsidRPr="00FB001E" w:rsidRDefault="00BD3F27" w:rsidP="00ED6C62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ammal</w:t>
            </w:r>
            <w:r w:rsidRPr="00F03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Pr="00F038E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501" w:type="pct"/>
          </w:tcPr>
          <w:p w14:paraId="08FA208C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582" w:type="pct"/>
          </w:tcPr>
          <w:p w14:paraId="7EBF4A5C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.89</w:t>
            </w:r>
          </w:p>
        </w:tc>
        <w:tc>
          <w:tcPr>
            <w:tcW w:w="582" w:type="pct"/>
          </w:tcPr>
          <w:p w14:paraId="0B94B1C6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09" w:type="pct"/>
          </w:tcPr>
          <w:p w14:paraId="6274A044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94</w:t>
            </w:r>
          </w:p>
        </w:tc>
        <w:tc>
          <w:tcPr>
            <w:tcW w:w="581" w:type="pct"/>
          </w:tcPr>
          <w:p w14:paraId="2F353868" w14:textId="77777777" w:rsidR="00BD3F27" w:rsidRPr="00FB001E" w:rsidRDefault="00BD3F27" w:rsidP="00ED6C62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02</w:t>
            </w:r>
          </w:p>
        </w:tc>
        <w:tc>
          <w:tcPr>
            <w:tcW w:w="562" w:type="pct"/>
          </w:tcPr>
          <w:p w14:paraId="27C1B03F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887</w:t>
            </w:r>
          </w:p>
        </w:tc>
      </w:tr>
      <w:tr w:rsidR="00BD3F27" w:rsidRPr="00FB001E" w14:paraId="2B17D85B" w14:textId="77777777" w:rsidTr="00ED6C62">
        <w:trPr>
          <w:trHeight w:val="337"/>
        </w:trPr>
        <w:tc>
          <w:tcPr>
            <w:tcW w:w="1684" w:type="pct"/>
          </w:tcPr>
          <w:p w14:paraId="422A9DD4" w14:textId="77777777" w:rsidR="00BD3F27" w:rsidRPr="00FB001E" w:rsidRDefault="00BD3F27" w:rsidP="00ED6C62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  <w:r w:rsidRPr="00F038E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vs Vehicle</w:t>
            </w:r>
          </w:p>
        </w:tc>
        <w:tc>
          <w:tcPr>
            <w:tcW w:w="501" w:type="pct"/>
          </w:tcPr>
          <w:p w14:paraId="77F59A70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582" w:type="pct"/>
          </w:tcPr>
          <w:p w14:paraId="2432C562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.22</w:t>
            </w:r>
          </w:p>
        </w:tc>
        <w:tc>
          <w:tcPr>
            <w:tcW w:w="582" w:type="pct"/>
          </w:tcPr>
          <w:p w14:paraId="4ACAFC78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81</w:t>
            </w:r>
          </w:p>
        </w:tc>
        <w:tc>
          <w:tcPr>
            <w:tcW w:w="509" w:type="pct"/>
          </w:tcPr>
          <w:p w14:paraId="68446673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4</w:t>
            </w:r>
          </w:p>
        </w:tc>
        <w:tc>
          <w:tcPr>
            <w:tcW w:w="581" w:type="pct"/>
          </w:tcPr>
          <w:p w14:paraId="231B4855" w14:textId="77777777" w:rsidR="00BD3F27" w:rsidRPr="00FB001E" w:rsidRDefault="00BD3F27" w:rsidP="00ED6C62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031</w:t>
            </w:r>
          </w:p>
        </w:tc>
        <w:tc>
          <w:tcPr>
            <w:tcW w:w="562" w:type="pct"/>
          </w:tcPr>
          <w:p w14:paraId="68B2B6B3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459</w:t>
            </w:r>
          </w:p>
        </w:tc>
      </w:tr>
      <w:tr w:rsidR="00BD3F27" w:rsidRPr="00FB001E" w14:paraId="25AC3DA7" w14:textId="77777777" w:rsidTr="00ED6C62">
        <w:trPr>
          <w:trHeight w:val="337"/>
        </w:trPr>
        <w:tc>
          <w:tcPr>
            <w:tcW w:w="1684" w:type="pct"/>
          </w:tcPr>
          <w:p w14:paraId="4CD3E10B" w14:textId="77777777" w:rsidR="00BD3F27" w:rsidRPr="00FB001E" w:rsidRDefault="00BD3F27" w:rsidP="00ED6C62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  <w:r w:rsidRPr="00F038E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vs Tool</w:t>
            </w:r>
          </w:p>
        </w:tc>
        <w:tc>
          <w:tcPr>
            <w:tcW w:w="501" w:type="pct"/>
          </w:tcPr>
          <w:p w14:paraId="776D2F7F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582" w:type="pct"/>
          </w:tcPr>
          <w:p w14:paraId="32C4066F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582" w:type="pct"/>
          </w:tcPr>
          <w:p w14:paraId="2537AE5C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09" w:type="pct"/>
          </w:tcPr>
          <w:p w14:paraId="6428D7AF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581" w:type="pct"/>
          </w:tcPr>
          <w:p w14:paraId="0DE753BB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562" w:type="pct"/>
          </w:tcPr>
          <w:p w14:paraId="7E83E9C6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051</w:t>
            </w:r>
          </w:p>
        </w:tc>
      </w:tr>
      <w:tr w:rsidR="00BD3F27" w:rsidRPr="00FB001E" w14:paraId="6366C44B" w14:textId="77777777" w:rsidTr="00ED6C62">
        <w:trPr>
          <w:trHeight w:val="337"/>
        </w:trPr>
        <w:tc>
          <w:tcPr>
            <w:tcW w:w="1684" w:type="pct"/>
            <w:tcBorders>
              <w:bottom w:val="single" w:sz="4" w:space="0" w:color="auto"/>
            </w:tcBorders>
          </w:tcPr>
          <w:p w14:paraId="5BC5F8B9" w14:textId="77777777" w:rsidR="00BD3F27" w:rsidRPr="00FB001E" w:rsidRDefault="00BD3F27" w:rsidP="00ED6C62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8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ehicle vs </w:t>
            </w:r>
            <w:r w:rsidRPr="00F038E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ool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54E3AEDE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3DB85670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.34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63D8CDB8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0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0F58ED2E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618FAF50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60457357" w14:textId="77777777" w:rsidR="00BD3F27" w:rsidRPr="00FB001E" w:rsidRDefault="00BD3F27" w:rsidP="00ED6C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388</w:t>
            </w:r>
          </w:p>
        </w:tc>
      </w:tr>
    </w:tbl>
    <w:p w14:paraId="78855C77" w14:textId="77777777" w:rsidR="00BD3F27" w:rsidRDefault="00BD3F27" w:rsidP="00BD3F27">
      <w:pPr>
        <w:ind w:firstLineChars="100" w:firstLine="210"/>
        <w:rPr>
          <w:rFonts w:ascii="Times New Roman" w:hAnsi="Times New Roman" w:cs="Times New Roman"/>
        </w:rPr>
      </w:pPr>
    </w:p>
    <w:sectPr w:rsidR="00BD3F27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1795" w14:textId="77777777" w:rsidR="00E57D2C" w:rsidRDefault="00E57D2C" w:rsidP="00751F4C">
      <w:r>
        <w:separator/>
      </w:r>
    </w:p>
  </w:endnote>
  <w:endnote w:type="continuationSeparator" w:id="0">
    <w:p w14:paraId="4CCB8618" w14:textId="77777777" w:rsidR="00E57D2C" w:rsidRDefault="00E57D2C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2591" w14:textId="77777777" w:rsidR="00E57D2C" w:rsidRDefault="00E57D2C" w:rsidP="00751F4C">
      <w:r>
        <w:separator/>
      </w:r>
    </w:p>
  </w:footnote>
  <w:footnote w:type="continuationSeparator" w:id="0">
    <w:p w14:paraId="246F2A5E" w14:textId="77777777" w:rsidR="00E57D2C" w:rsidRDefault="00E57D2C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4F49"/>
    <w:rsid w:val="0000503E"/>
    <w:rsid w:val="000060BC"/>
    <w:rsid w:val="00006911"/>
    <w:rsid w:val="00010741"/>
    <w:rsid w:val="00010E68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2455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596C"/>
    <w:rsid w:val="002F7F95"/>
    <w:rsid w:val="00305AC4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1F8F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D6AE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04BB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3767B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A21FF"/>
    <w:rsid w:val="005A2404"/>
    <w:rsid w:val="005A2A4A"/>
    <w:rsid w:val="005A2FDE"/>
    <w:rsid w:val="005A4987"/>
    <w:rsid w:val="005A700D"/>
    <w:rsid w:val="005A74E9"/>
    <w:rsid w:val="005B0873"/>
    <w:rsid w:val="005B2295"/>
    <w:rsid w:val="005B27DC"/>
    <w:rsid w:val="005B5930"/>
    <w:rsid w:val="005B5AD9"/>
    <w:rsid w:val="005C00EC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30B6"/>
    <w:rsid w:val="006348DF"/>
    <w:rsid w:val="00637EF8"/>
    <w:rsid w:val="006425AF"/>
    <w:rsid w:val="00644205"/>
    <w:rsid w:val="006509F5"/>
    <w:rsid w:val="00654447"/>
    <w:rsid w:val="00657531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02F8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79C2"/>
    <w:rsid w:val="009C7DD1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A28CA"/>
    <w:rsid w:val="00CA5EBE"/>
    <w:rsid w:val="00CA6F42"/>
    <w:rsid w:val="00CB11C1"/>
    <w:rsid w:val="00CB197A"/>
    <w:rsid w:val="00CB35E9"/>
    <w:rsid w:val="00CB429F"/>
    <w:rsid w:val="00CC2C0F"/>
    <w:rsid w:val="00CC750B"/>
    <w:rsid w:val="00CD005F"/>
    <w:rsid w:val="00CD0176"/>
    <w:rsid w:val="00CE01F3"/>
    <w:rsid w:val="00CE0533"/>
    <w:rsid w:val="00CE1B90"/>
    <w:rsid w:val="00CF0A9E"/>
    <w:rsid w:val="00CF7695"/>
    <w:rsid w:val="00CF7C34"/>
    <w:rsid w:val="00D00788"/>
    <w:rsid w:val="00D06CA2"/>
    <w:rsid w:val="00D06E2F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C09"/>
    <w:rsid w:val="00E358C2"/>
    <w:rsid w:val="00E40CA4"/>
    <w:rsid w:val="00E44EEB"/>
    <w:rsid w:val="00E5165E"/>
    <w:rsid w:val="00E549DD"/>
    <w:rsid w:val="00E55E01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customXml/itemProps2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3</cp:revision>
  <dcterms:created xsi:type="dcterms:W3CDTF">2025-08-08T01:33:00Z</dcterms:created>
  <dcterms:modified xsi:type="dcterms:W3CDTF">2025-08-08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